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F03096">
      <w:pPr>
        <w:pStyle w:val="Heading1"/>
      </w:pPr>
      <w:proofErr w:type="gramStart"/>
      <w:r>
        <w:t>S</w:t>
      </w:r>
      <w:r w:rsidR="00092548">
        <w:t>4</w:t>
      </w:r>
      <w:r>
        <w:t xml:space="preserve"> Table</w:t>
      </w:r>
      <w:r w:rsidR="00310A99" w:rsidRPr="00700C62">
        <w:t>.</w:t>
      </w:r>
      <w:proofErr w:type="gramEnd"/>
      <w:r w:rsidR="00310A99" w:rsidRPr="00700C62">
        <w:t xml:space="preserve"> Glycan distribution (%) on Asn7 according to </w:t>
      </w:r>
      <w:proofErr w:type="spellStart"/>
      <w:r w:rsidR="00310A99" w:rsidRPr="00700C62">
        <w:t>Antennarity</w:t>
      </w:r>
      <w:proofErr w:type="spellEnd"/>
      <w:r w:rsidR="00310A99" w:rsidRPr="00700C62">
        <w:t xml:space="preserve">, </w:t>
      </w:r>
      <w:proofErr w:type="spellStart"/>
      <w:r w:rsidR="00310A99" w:rsidRPr="00700C62">
        <w:t>Fucosylation</w:t>
      </w:r>
      <w:proofErr w:type="spellEnd"/>
      <w:r w:rsidR="00310A99" w:rsidRPr="00700C62">
        <w:t xml:space="preserve">, and </w:t>
      </w:r>
      <w:proofErr w:type="spellStart"/>
      <w:r w:rsidR="00310A99" w:rsidRPr="00700C62">
        <w:t>Sialylation</w:t>
      </w:r>
      <w:proofErr w:type="spellEnd"/>
      <w:r w:rsidR="00310A99" w:rsidRPr="00700C62">
        <w:t xml:space="preserve"> in GONAL-f and </w:t>
      </w:r>
      <w:proofErr w:type="spellStart"/>
      <w:r w:rsidR="00310A99" w:rsidRPr="00700C62">
        <w:t>Bemfola</w:t>
      </w:r>
      <w:proofErr w:type="spellEnd"/>
      <w:r w:rsidR="00310A99" w:rsidRPr="00700C62">
        <w:t xml:space="preserve"> batches</w:t>
      </w:r>
    </w:p>
    <w:p w:rsidR="00310A99" w:rsidRPr="00700C62" w:rsidRDefault="00310A99" w:rsidP="00310A99">
      <w:pPr>
        <w:rPr>
          <w:rFonts w:cs="Arial"/>
        </w:rPr>
      </w:pPr>
    </w:p>
    <w:tbl>
      <w:tblPr>
        <w:tblW w:w="9960" w:type="dxa"/>
        <w:tblLayout w:type="fixed"/>
        <w:tblLook w:val="04A0" w:firstRow="1" w:lastRow="0" w:firstColumn="1" w:lastColumn="0" w:noHBand="0" w:noVBand="1"/>
      </w:tblPr>
      <w:tblGrid>
        <w:gridCol w:w="1231"/>
        <w:gridCol w:w="2028"/>
        <w:gridCol w:w="1025"/>
        <w:gridCol w:w="1419"/>
        <w:gridCol w:w="1419"/>
        <w:gridCol w:w="1419"/>
        <w:gridCol w:w="1419"/>
        <w:tblGridChange w:id="0">
          <w:tblGrid>
            <w:gridCol w:w="1231"/>
            <w:gridCol w:w="2028"/>
            <w:gridCol w:w="1025"/>
            <w:gridCol w:w="1419"/>
            <w:gridCol w:w="1419"/>
            <w:gridCol w:w="1419"/>
            <w:gridCol w:w="1419"/>
          </w:tblGrid>
        </w:tblGridChange>
      </w:tblGrid>
      <w:tr w:rsidR="00310A99" w:rsidRPr="00700C62" w:rsidTr="00997682">
        <w:trPr>
          <w:trHeight w:val="300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05</w:t>
            </w:r>
          </w:p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GONAL-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49 GONAL-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199F051 GONAL-f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PPS30403</w:t>
            </w:r>
          </w:p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Bemfola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0A99" w:rsidRPr="00A30A9C" w:rsidRDefault="00310A99" w:rsidP="00F03096">
            <w:pPr>
              <w:spacing w:line="276" w:lineRule="auto"/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 xml:space="preserve">PNS30226 </w:t>
            </w:r>
            <w:proofErr w:type="spellStart"/>
            <w:r w:rsidRPr="00A30A9C">
              <w:rPr>
                <w:rFonts w:cs="Arial"/>
                <w:bCs/>
                <w:color w:val="000000"/>
                <w:sz w:val="16"/>
                <w:szCs w:val="16"/>
              </w:rPr>
              <w:t>Bemfola</w:t>
            </w:r>
            <w:proofErr w:type="spellEnd"/>
          </w:p>
        </w:tc>
      </w:tr>
      <w:tr w:rsidR="00310A99" w:rsidRPr="00700C62" w:rsidTr="00CD5C12">
        <w:tblPrEx>
          <w:tblW w:w="9960" w:type="dxa"/>
          <w:tblLayout w:type="fixed"/>
          <w:tblPrExChange w:id="1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567"/>
          <w:trPrChange w:id="2" w:author="Goodrick, Steven, Springer Healthcare UK" w:date="2017-08-24T15:29:00Z">
            <w:trPr>
              <w:trHeight w:val="567"/>
            </w:trPr>
          </w:trPrChange>
        </w:trPr>
        <w:tc>
          <w:tcPr>
            <w:tcW w:w="123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3" w:author="Goodrick, Steven, Springer Healthcare UK" w:date="2017-08-24T15:29:00Z">
              <w:tcPr>
                <w:tcW w:w="1231" w:type="dxa"/>
                <w:vMerge w:val="restar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Antennarity</w:t>
            </w:r>
            <w:proofErr w:type="spellEnd"/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4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Bi-antennary</w:t>
            </w:r>
          </w:p>
        </w:tc>
        <w:tc>
          <w:tcPr>
            <w:tcW w:w="1026" w:type="dxa"/>
            <w:noWrap/>
            <w:vAlign w:val="center"/>
            <w:hideMark/>
            <w:tcPrChange w:id="5" w:author="Goodrick, Steven, Springer Healthcare UK" w:date="2017-08-24T15:29:00Z">
              <w:tcPr>
                <w:tcW w:w="1026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420" w:type="dxa"/>
            <w:noWrap/>
            <w:vAlign w:val="center"/>
            <w:hideMark/>
            <w:tcPrChange w:id="6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420" w:type="dxa"/>
            <w:noWrap/>
            <w:vAlign w:val="center"/>
            <w:hideMark/>
            <w:tcPrChange w:id="7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420" w:type="dxa"/>
            <w:noWrap/>
            <w:vAlign w:val="center"/>
            <w:hideMark/>
            <w:tcPrChange w:id="9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20" w:type="dxa"/>
            <w:vAlign w:val="center"/>
            <w:hideMark/>
            <w:tcPrChange w:id="11" w:author="Goodrick, Steven, Springer Healthcare UK" w:date="2017-08-24T15:29:00Z">
              <w:tcPr>
                <w:tcW w:w="1420" w:type="dxa"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5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13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567"/>
          <w:trPrChange w:id="14" w:author="Goodrick, Steven, Springer Healthcare UK" w:date="2017-08-24T15:29:00Z">
            <w:trPr>
              <w:trHeight w:val="567"/>
            </w:trPr>
          </w:trPrChange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15" w:author="Goodrick, Steven, Springer Healthcare UK" w:date="2017-08-24T15:29:00Z">
              <w:tcPr>
                <w:tcW w:w="1231" w:type="dxa"/>
                <w:vMerge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6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ri-antennary</w:t>
            </w:r>
          </w:p>
        </w:tc>
        <w:tc>
          <w:tcPr>
            <w:tcW w:w="1026" w:type="dxa"/>
            <w:noWrap/>
            <w:vAlign w:val="center"/>
            <w:hideMark/>
            <w:tcPrChange w:id="17" w:author="Goodrick, Steven, Springer Healthcare UK" w:date="2017-08-24T15:29:00Z">
              <w:tcPr>
                <w:tcW w:w="1026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1420" w:type="dxa"/>
            <w:noWrap/>
            <w:vAlign w:val="center"/>
            <w:hideMark/>
            <w:tcPrChange w:id="18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1420" w:type="dxa"/>
            <w:noWrap/>
            <w:vAlign w:val="center"/>
            <w:hideMark/>
            <w:tcPrChange w:id="19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2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1420" w:type="dxa"/>
            <w:noWrap/>
            <w:vAlign w:val="center"/>
            <w:hideMark/>
            <w:tcPrChange w:id="21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2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420" w:type="dxa"/>
            <w:vAlign w:val="center"/>
            <w:hideMark/>
            <w:tcPrChange w:id="23" w:author="Goodrick, Steven, Springer Healthcare UK" w:date="2017-08-24T15:29:00Z">
              <w:tcPr>
                <w:tcW w:w="1420" w:type="dxa"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2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3.2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25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567"/>
          <w:trPrChange w:id="26" w:author="Goodrick, Steven, Springer Healthcare UK" w:date="2017-08-24T15:29:00Z">
            <w:trPr>
              <w:trHeight w:val="567"/>
            </w:trPr>
          </w:trPrChange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27" w:author="Goodrick, Steven, Springer Healthcare UK" w:date="2017-08-24T15:29:00Z">
              <w:tcPr>
                <w:tcW w:w="1231" w:type="dxa"/>
                <w:vMerge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28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etra-antennary</w:t>
            </w:r>
          </w:p>
        </w:tc>
        <w:tc>
          <w:tcPr>
            <w:tcW w:w="1026" w:type="dxa"/>
            <w:noWrap/>
            <w:vAlign w:val="center"/>
            <w:hideMark/>
            <w:tcPrChange w:id="29" w:author="Goodrick, Steven, Springer Healthcare UK" w:date="2017-08-24T15:29:00Z">
              <w:tcPr>
                <w:tcW w:w="1026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1420" w:type="dxa"/>
            <w:noWrap/>
            <w:vAlign w:val="center"/>
            <w:hideMark/>
            <w:tcPrChange w:id="30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420" w:type="dxa"/>
            <w:noWrap/>
            <w:vAlign w:val="center"/>
            <w:hideMark/>
            <w:tcPrChange w:id="31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3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420" w:type="dxa"/>
            <w:noWrap/>
            <w:vAlign w:val="center"/>
            <w:hideMark/>
            <w:tcPrChange w:id="33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3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1420" w:type="dxa"/>
            <w:vAlign w:val="center"/>
            <w:hideMark/>
            <w:tcPrChange w:id="35" w:author="Goodrick, Steven, Springer Healthcare UK" w:date="2017-08-24T15:29:00Z">
              <w:tcPr>
                <w:tcW w:w="1420" w:type="dxa"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3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3.2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37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567"/>
          <w:trPrChange w:id="38" w:author="Goodrick, Steven, Springer Healthcare UK" w:date="2017-08-24T15:29:00Z">
            <w:trPr>
              <w:trHeight w:val="567"/>
            </w:trPr>
          </w:trPrChange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39" w:author="Goodrick, Steven, Springer Healthcare UK" w:date="2017-08-24T15:29:00Z">
              <w:tcPr>
                <w:tcW w:w="1231" w:type="dxa"/>
                <w:vMerge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40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sz w:val="16"/>
                <w:szCs w:val="16"/>
              </w:rPr>
              <w:t>Tetra-antennary (1HexNac repeat)</w:t>
            </w:r>
          </w:p>
        </w:tc>
        <w:tc>
          <w:tcPr>
            <w:tcW w:w="1026" w:type="dxa"/>
            <w:noWrap/>
            <w:vAlign w:val="center"/>
            <w:hideMark/>
            <w:tcPrChange w:id="41" w:author="Goodrick, Steven, Springer Healthcare UK" w:date="2017-08-24T15:29:00Z">
              <w:tcPr>
                <w:tcW w:w="1026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420" w:type="dxa"/>
            <w:noWrap/>
            <w:vAlign w:val="center"/>
            <w:hideMark/>
            <w:tcPrChange w:id="42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420" w:type="dxa"/>
            <w:noWrap/>
            <w:vAlign w:val="center"/>
            <w:hideMark/>
            <w:tcPrChange w:id="43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4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420" w:type="dxa"/>
            <w:noWrap/>
            <w:vAlign w:val="center"/>
            <w:hideMark/>
            <w:tcPrChange w:id="45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4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1420" w:type="dxa"/>
            <w:vAlign w:val="center"/>
            <w:hideMark/>
            <w:tcPrChange w:id="47" w:author="Goodrick, Steven, Springer Healthcare UK" w:date="2017-08-24T15:29:00Z">
              <w:tcPr>
                <w:tcW w:w="1420" w:type="dxa"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4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35.7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49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567"/>
          <w:trPrChange w:id="50" w:author="Goodrick, Steven, Springer Healthcare UK" w:date="2017-08-24T15:29:00Z">
            <w:trPr>
              <w:trHeight w:val="567"/>
            </w:trPr>
          </w:trPrChange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51" w:author="Goodrick, Steven, Springer Healthcare UK" w:date="2017-08-24T15:29:00Z">
              <w:tcPr>
                <w:tcW w:w="1231" w:type="dxa"/>
                <w:vMerge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52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sz w:val="16"/>
                <w:szCs w:val="16"/>
              </w:rPr>
              <w:t>Tetra-antennary (2HexNac repeat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3" w:author="Goodrick, Steven, Springer Healthcare UK" w:date="2017-08-24T15:29:00Z">
              <w:tcPr>
                <w:tcW w:w="10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4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5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5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57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5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59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6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.8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61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62" w:author="Goodrick, Steven, Springer Healthcare UK" w:date="2017-08-24T15:29:00Z">
            <w:trPr>
              <w:trHeight w:val="300"/>
            </w:trPr>
          </w:trPrChange>
        </w:trPr>
        <w:tc>
          <w:tcPr>
            <w:tcW w:w="123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  <w:tcPrChange w:id="63" w:author="Goodrick, Steven, Springer Healthcare UK" w:date="2017-08-24T15:29:00Z">
              <w:tcPr>
                <w:tcW w:w="1231" w:type="dxa"/>
                <w:vMerge w:val="restart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76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Fucosylation</w:t>
            </w:r>
            <w:proofErr w:type="spellEnd"/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64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A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fucosylated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5" w:author="Goodrick, Steven, Springer Healthcare UK" w:date="2017-08-24T15:29:00Z">
              <w:tcPr>
                <w:tcW w:w="102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6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7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6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69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7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71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7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54.4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73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74" w:author="Goodrick, Steven, Springer Healthcare UK" w:date="2017-08-24T15:29:00Z">
            <w:trPr>
              <w:trHeight w:val="300"/>
            </w:trPr>
          </w:trPrChange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75" w:author="Goodrick, Steven, Springer Healthcare UK" w:date="2017-08-24T15:29:00Z">
              <w:tcPr>
                <w:tcW w:w="1231" w:type="dxa"/>
                <w:vMerge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76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Mono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fucosylated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  <w:tcPrChange w:id="77" w:author="Goodrick, Steven, Springer Healthcare UK" w:date="2017-08-24T15:29:00Z">
              <w:tcPr>
                <w:tcW w:w="1026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420" w:type="dxa"/>
            <w:noWrap/>
            <w:vAlign w:val="center"/>
            <w:hideMark/>
            <w:tcPrChange w:id="78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420" w:type="dxa"/>
            <w:noWrap/>
            <w:vAlign w:val="center"/>
            <w:hideMark/>
            <w:tcPrChange w:id="79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420" w:type="dxa"/>
            <w:noWrap/>
            <w:vAlign w:val="center"/>
            <w:hideMark/>
            <w:tcPrChange w:id="81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420" w:type="dxa"/>
            <w:vAlign w:val="center"/>
            <w:hideMark/>
            <w:tcPrChange w:id="83" w:author="Goodrick, Steven, Springer Healthcare UK" w:date="2017-08-24T15:29:00Z">
              <w:tcPr>
                <w:tcW w:w="1420" w:type="dxa"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8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45.3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85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00"/>
          <w:trPrChange w:id="86" w:author="Goodrick, Steven, Springer Healthcare UK" w:date="2017-08-24T15:29:00Z">
            <w:trPr>
              <w:trHeight w:val="300"/>
            </w:trPr>
          </w:trPrChange>
        </w:trPr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  <w:tcPrChange w:id="87" w:author="Goodrick, Steven, Springer Healthcare UK" w:date="2017-08-24T15:29:00Z">
              <w:tcPr>
                <w:tcW w:w="1231" w:type="dxa"/>
                <w:vMerge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88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Bi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fucosylated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89" w:author="Goodrick, Steven, Springer Healthcare UK" w:date="2017-08-24T15:29:00Z">
              <w:tcPr>
                <w:tcW w:w="10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90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91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9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93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9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95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9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0.3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97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10"/>
          <w:trPrChange w:id="98" w:author="Goodrick, Steven, Springer Healthcare UK" w:date="2017-08-24T15:29:00Z">
            <w:trPr>
              <w:trHeight w:val="310"/>
            </w:trPr>
          </w:trPrChange>
        </w:trPr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  <w:tcPrChange w:id="99" w:author="Goodrick, Steven, Springer Healthcare UK" w:date="2017-08-24T15:29:00Z">
              <w:tcPr>
                <w:tcW w:w="1231" w:type="dxa"/>
                <w:vMerge w:val="restart"/>
                <w:tcBorders>
                  <w:top w:val="single" w:sz="4" w:space="0" w:color="auto"/>
                  <w:left w:val="nil"/>
                  <w:bottom w:val="nil"/>
                  <w:right w:val="single" w:sz="4" w:space="0" w:color="auto"/>
                </w:tcBorders>
                <w:noWrap/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ion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00" w:author="Goodrick, Steven, Springer Healthcare UK" w:date="2017-08-24T15:29:00Z">
              <w:tcPr>
                <w:tcW w:w="2030" w:type="dxa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Mono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ed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101" w:author="Goodrick, Steven, Springer Healthcare UK" w:date="2017-08-24T15:29:00Z">
              <w:tcPr>
                <w:tcW w:w="102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102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103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0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105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0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  <w:tcPrChange w:id="107" w:author="Goodrick, Steven, Springer Healthcare UK" w:date="2017-08-24T15:29:00Z">
              <w:tcPr>
                <w:tcW w:w="142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0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9.0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109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10"/>
          <w:trPrChange w:id="110" w:author="Goodrick, Steven, Springer Healthcare UK" w:date="2017-08-24T15:29:00Z">
            <w:trPr>
              <w:trHeight w:val="310"/>
            </w:trPr>
          </w:trPrChange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  <w:tcPrChange w:id="111" w:author="Goodrick, Steven, Springer Healthcare UK" w:date="2017-08-24T15:29:00Z">
              <w:tcPr>
                <w:tcW w:w="1231" w:type="dxa"/>
                <w:vMerge/>
                <w:tcBorders>
                  <w:top w:val="single" w:sz="4" w:space="0" w:color="auto"/>
                  <w:left w:val="nil"/>
                  <w:bottom w:val="nil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12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Di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ed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  <w:tcPrChange w:id="113" w:author="Goodrick, Steven, Springer Healthcare UK" w:date="2017-08-24T15:29:00Z">
              <w:tcPr>
                <w:tcW w:w="1026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420" w:type="dxa"/>
            <w:noWrap/>
            <w:vAlign w:val="center"/>
            <w:hideMark/>
            <w:tcPrChange w:id="114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420" w:type="dxa"/>
            <w:noWrap/>
            <w:vAlign w:val="center"/>
            <w:hideMark/>
            <w:tcPrChange w:id="115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16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420" w:type="dxa"/>
            <w:noWrap/>
            <w:vAlign w:val="center"/>
            <w:hideMark/>
            <w:tcPrChange w:id="117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1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420" w:type="dxa"/>
            <w:vAlign w:val="center"/>
            <w:hideMark/>
            <w:tcPrChange w:id="119" w:author="Goodrick, Steven, Springer Healthcare UK" w:date="2017-08-24T15:29:00Z">
              <w:tcPr>
                <w:tcW w:w="1420" w:type="dxa"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2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2.8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121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10"/>
          <w:trPrChange w:id="122" w:author="Goodrick, Steven, Springer Healthcare UK" w:date="2017-08-24T15:29:00Z">
            <w:trPr>
              <w:trHeight w:val="310"/>
            </w:trPr>
          </w:trPrChange>
        </w:trPr>
        <w:tc>
          <w:tcPr>
            <w:tcW w:w="123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  <w:tcPrChange w:id="123" w:author="Goodrick, Steven, Springer Healthcare UK" w:date="2017-08-24T15:29:00Z">
              <w:tcPr>
                <w:tcW w:w="1231" w:type="dxa"/>
                <w:vMerge/>
                <w:tcBorders>
                  <w:top w:val="single" w:sz="4" w:space="0" w:color="auto"/>
                  <w:left w:val="nil"/>
                  <w:bottom w:val="nil"/>
                  <w:right w:val="single" w:sz="4" w:space="0" w:color="auto"/>
                </w:tcBorders>
                <w:vAlign w:val="center"/>
                <w:hideMark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24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ri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ed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  <w:tcPrChange w:id="125" w:author="Goodrick, Steven, Springer Healthcare UK" w:date="2017-08-24T15:29:00Z">
              <w:tcPr>
                <w:tcW w:w="1026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420" w:type="dxa"/>
            <w:noWrap/>
            <w:vAlign w:val="center"/>
            <w:hideMark/>
            <w:tcPrChange w:id="126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1420" w:type="dxa"/>
            <w:noWrap/>
            <w:vAlign w:val="center"/>
            <w:hideMark/>
            <w:tcPrChange w:id="127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28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420" w:type="dxa"/>
            <w:noWrap/>
            <w:vAlign w:val="center"/>
            <w:hideMark/>
            <w:tcPrChange w:id="129" w:author="Goodrick, Steven, Springer Healthcare UK" w:date="2017-08-24T15:29:00Z">
              <w:tcPr>
                <w:tcW w:w="1420" w:type="dxa"/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3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1420" w:type="dxa"/>
            <w:vAlign w:val="center"/>
            <w:hideMark/>
            <w:tcPrChange w:id="131" w:author="Goodrick, Steven, Springer Healthcare UK" w:date="2017-08-24T15:29:00Z">
              <w:tcPr>
                <w:tcW w:w="1420" w:type="dxa"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3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9.5</w:t>
            </w:r>
          </w:p>
        </w:tc>
      </w:tr>
      <w:tr w:rsidR="00310A99" w:rsidRPr="00700C62" w:rsidTr="00CD5C12">
        <w:tblPrEx>
          <w:tblW w:w="9960" w:type="dxa"/>
          <w:tblLayout w:type="fixed"/>
          <w:tblPrExChange w:id="133" w:author="Goodrick, Steven, Springer Healthcare UK" w:date="2017-08-24T15:29:00Z">
            <w:tblPrEx>
              <w:tblW w:w="9960" w:type="dxa"/>
              <w:tblLayout w:type="fixed"/>
            </w:tblPrEx>
          </w:tblPrExChange>
        </w:tblPrEx>
        <w:trPr>
          <w:trHeight w:val="310"/>
          <w:trPrChange w:id="134" w:author="Goodrick, Steven, Springer Healthcare UK" w:date="2017-08-24T15:29:00Z">
            <w:trPr>
              <w:trHeight w:val="310"/>
            </w:trPr>
          </w:trPrChange>
        </w:trPr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tcPrChange w:id="135" w:author="Goodrick, Steven, Springer Healthcare UK" w:date="2017-08-24T15:29:00Z">
              <w:tcPr>
                <w:tcW w:w="1231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noWrap/>
                <w:vAlign w:val="bottom"/>
              </w:tcPr>
            </w:tcPrChange>
          </w:tcPr>
          <w:p w:rsidR="00310A99" w:rsidRPr="00A30A9C" w:rsidRDefault="00310A99" w:rsidP="0099768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136" w:author="Goodrick, Steven, Springer Healthcare UK" w:date="2017-08-24T15:29:00Z">
              <w:tcPr>
                <w:tcW w:w="2030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Tetra-</w:t>
            </w:r>
            <w:proofErr w:type="spellStart"/>
            <w:r w:rsidRPr="00A30A9C">
              <w:rPr>
                <w:rFonts w:cs="Arial"/>
                <w:color w:val="000000"/>
                <w:sz w:val="16"/>
                <w:szCs w:val="16"/>
              </w:rPr>
              <w:t>sialylated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137" w:author="Goodrick, Steven, Springer Healthcare UK" w:date="2017-08-24T15:29:00Z">
              <w:tcPr>
                <w:tcW w:w="102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138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139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40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141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42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143" w:author="Goodrick, Steven, Springer Healthcare UK" w:date="2017-08-24T15:29:00Z">
              <w:tcPr>
                <w:tcW w:w="14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bottom"/>
                <w:hideMark/>
              </w:tcPr>
            </w:tcPrChange>
          </w:tcPr>
          <w:p w:rsidR="00310A99" w:rsidRPr="00A30A9C" w:rsidRDefault="00310A99" w:rsidP="00CD5C12">
            <w:pPr>
              <w:spacing w:line="240" w:lineRule="auto"/>
              <w:jc w:val="center"/>
              <w:rPr>
                <w:rFonts w:cs="Arial"/>
                <w:b/>
                <w:color w:val="000000"/>
                <w:kern w:val="28"/>
                <w:sz w:val="16"/>
                <w:szCs w:val="16"/>
                <w:lang w:val="en-US"/>
              </w:rPr>
              <w:pPrChange w:id="144" w:author="Goodrick, Steven, Springer Healthcare UK" w:date="2017-08-24T15:29:00Z">
                <w:pPr>
                  <w:spacing w:line="240" w:lineRule="auto"/>
                  <w:jc w:val="center"/>
                </w:pPr>
              </w:pPrChange>
            </w:pPr>
            <w:r w:rsidRPr="00A30A9C">
              <w:rPr>
                <w:rFonts w:cs="Arial"/>
                <w:color w:val="000000"/>
                <w:sz w:val="16"/>
                <w:szCs w:val="16"/>
              </w:rPr>
              <w:t>24.0</w:t>
            </w:r>
          </w:p>
        </w:tc>
      </w:tr>
    </w:tbl>
    <w:p w:rsidR="00310A99" w:rsidRPr="00700C62" w:rsidRDefault="00310A99" w:rsidP="00310A99">
      <w:pPr>
        <w:rPr>
          <w:rFonts w:cs="Arial"/>
          <w:b/>
        </w:rPr>
      </w:pPr>
    </w:p>
    <w:p w:rsidR="00F363BF" w:rsidRDefault="00F363BF" w:rsidP="0017012F">
      <w:pPr>
        <w:pStyle w:val="Heading1"/>
      </w:pPr>
    </w:p>
    <w:p w:rsidR="00E75058" w:rsidRDefault="00E75058">
      <w:bookmarkStart w:id="145" w:name="_GoBack"/>
      <w:bookmarkEnd w:id="145"/>
    </w:p>
    <w:sectPr w:rsidR="00E75058" w:rsidSect="00997682">
      <w:footerReference w:type="default" r:id="rId8"/>
      <w:headerReference w:type="first" r:id="rId9"/>
      <w:footerReference w:type="first" r:id="rId10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870" w:rsidRDefault="00273870">
      <w:pPr>
        <w:spacing w:line="240" w:lineRule="auto"/>
      </w:pPr>
      <w:r>
        <w:separator/>
      </w:r>
    </w:p>
  </w:endnote>
  <w:endnote w:type="continuationSeparator" w:id="0">
    <w:p w:rsidR="00273870" w:rsidRDefault="002738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C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870" w:rsidRDefault="00273870">
      <w:pPr>
        <w:spacing w:line="240" w:lineRule="auto"/>
      </w:pPr>
      <w:r>
        <w:separator/>
      </w:r>
    </w:p>
  </w:footnote>
  <w:footnote w:type="continuationSeparator" w:id="0">
    <w:p w:rsidR="00273870" w:rsidRDefault="002738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7012F"/>
    <w:rsid w:val="00192EA4"/>
    <w:rsid w:val="001D08C2"/>
    <w:rsid w:val="001E72BC"/>
    <w:rsid w:val="00217C9A"/>
    <w:rsid w:val="00242E3A"/>
    <w:rsid w:val="00273870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CD5C12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3</cp:revision>
  <dcterms:created xsi:type="dcterms:W3CDTF">2017-05-03T11:20:00Z</dcterms:created>
  <dcterms:modified xsi:type="dcterms:W3CDTF">2017-08-24T14:29:00Z</dcterms:modified>
</cp:coreProperties>
</file>